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CA99F" w14:textId="77777777" w:rsidR="00FC009A" w:rsidRDefault="00FC009A" w:rsidP="00FC009A">
      <w:pPr>
        <w:tabs>
          <w:tab w:val="left" w:pos="0"/>
        </w:tabs>
        <w:jc w:val="both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Supplementary files</w:t>
      </w:r>
    </w:p>
    <w:p w14:paraId="34442961" w14:textId="634BA7BF" w:rsidR="00FC009A" w:rsidRDefault="00FC009A" w:rsidP="00FC009A">
      <w:pPr>
        <w:spacing w:line="360" w:lineRule="auto"/>
        <w:jc w:val="both"/>
        <w:rPr>
          <w:lang w:val="en-US"/>
        </w:rPr>
      </w:pPr>
      <w:proofErr w:type="spellStart"/>
      <w:r>
        <w:rPr>
          <w:b/>
          <w:bCs/>
          <w:lang w:val="en-US"/>
        </w:rPr>
        <w:t>eTable</w:t>
      </w:r>
      <w:proofErr w:type="spellEnd"/>
      <w:r>
        <w:rPr>
          <w:b/>
          <w:bCs/>
          <w:lang w:val="en-US"/>
        </w:rPr>
        <w:t xml:space="preserve"> 1</w:t>
      </w:r>
      <w:r>
        <w:rPr>
          <w:lang w:val="en-US"/>
        </w:rPr>
        <w:t xml:space="preserve">. </w:t>
      </w:r>
      <w:bookmarkStart w:id="0" w:name="_Hlk143079332"/>
      <w:r>
        <w:rPr>
          <w:lang w:val="en-US"/>
        </w:rPr>
        <w:t xml:space="preserve">Blood pressure values of patients who developed CV adverse events (Table 2) or </w:t>
      </w:r>
      <w:r>
        <w:rPr>
          <w:rFonts w:ascii="Calibri" w:eastAsia="Calibri" w:hAnsi="Calibri" w:cs="Calibri"/>
          <w:lang w:val="en-US"/>
        </w:rPr>
        <w:t>ECG abnormalities without physical complaints (Table 3)</w:t>
      </w:r>
      <w:r>
        <w:rPr>
          <w:lang w:val="en-US"/>
        </w:rPr>
        <w:t xml:space="preserve"> during follow-up (mmHg).</w:t>
      </w:r>
      <w:bookmarkEnd w:id="0"/>
    </w:p>
    <w:tbl>
      <w:tblPr>
        <w:tblStyle w:val="TableGrid"/>
        <w:tblW w:w="14444" w:type="dxa"/>
        <w:tblLayout w:type="fixed"/>
        <w:tblLook w:val="04A0" w:firstRow="1" w:lastRow="0" w:firstColumn="1" w:lastColumn="0" w:noHBand="0" w:noVBand="1"/>
      </w:tblPr>
      <w:tblGrid>
        <w:gridCol w:w="661"/>
        <w:gridCol w:w="1093"/>
        <w:gridCol w:w="1185"/>
        <w:gridCol w:w="1185"/>
        <w:gridCol w:w="1185"/>
        <w:gridCol w:w="1296"/>
        <w:gridCol w:w="1404"/>
        <w:gridCol w:w="2672"/>
        <w:gridCol w:w="3763"/>
      </w:tblGrid>
      <w:tr w:rsidR="00FC009A" w:rsidRPr="00D37A96" w14:paraId="57046750" w14:textId="77777777" w:rsidTr="008F3C36">
        <w:trPr>
          <w:trHeight w:val="1146"/>
        </w:trPr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F4484E" w14:textId="77777777" w:rsidR="00FC009A" w:rsidRPr="00617F09" w:rsidRDefault="00FC009A" w:rsidP="008F3C36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bookmarkStart w:id="1" w:name="_Hlk143079243"/>
            <w:r w:rsidRPr="00617F09">
              <w:rPr>
                <w:b/>
                <w:bCs/>
                <w:sz w:val="20"/>
                <w:szCs w:val="20"/>
                <w:lang w:val="en-US"/>
              </w:rPr>
              <w:t>ID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786988C" w14:textId="77777777" w:rsidR="00FC009A" w:rsidRPr="00617F09" w:rsidRDefault="00FC009A" w:rsidP="008F3C36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617F09">
              <w:rPr>
                <w:b/>
                <w:bCs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72641" w14:textId="77777777" w:rsidR="00FC009A" w:rsidRPr="00617F09" w:rsidRDefault="00FC009A" w:rsidP="008F3C36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617F09">
              <w:rPr>
                <w:b/>
                <w:bCs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3349A" w14:textId="77777777" w:rsidR="00FC009A" w:rsidRPr="00617F09" w:rsidRDefault="00FC009A" w:rsidP="008F3C36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617F09">
              <w:rPr>
                <w:b/>
                <w:bCs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5B922" w14:textId="77777777" w:rsidR="00FC009A" w:rsidRPr="00617F09" w:rsidRDefault="00FC009A" w:rsidP="008F3C36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617F09">
              <w:rPr>
                <w:b/>
                <w:bCs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3C33BE" w14:textId="77777777" w:rsidR="00FC009A" w:rsidRPr="00617F09" w:rsidRDefault="00FC009A" w:rsidP="008F3C36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617F09">
              <w:rPr>
                <w:b/>
                <w:bCs/>
                <w:sz w:val="20"/>
                <w:szCs w:val="20"/>
                <w:lang w:val="en-US"/>
              </w:rPr>
              <w:t>12 months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99CEEC" w14:textId="77777777" w:rsidR="00FC009A" w:rsidRPr="00617F09" w:rsidRDefault="00FC009A" w:rsidP="008F3C36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617F09">
              <w:rPr>
                <w:b/>
                <w:bCs/>
                <w:sz w:val="20"/>
                <w:szCs w:val="20"/>
                <w:lang w:val="en-US"/>
              </w:rPr>
              <w:t>SCORE2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(10 year CVD risk)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417D6" w14:textId="77777777" w:rsidR="00FC009A" w:rsidRPr="00617F09" w:rsidRDefault="00FC009A" w:rsidP="008F3C36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617F09">
              <w:rPr>
                <w:b/>
                <w:bCs/>
                <w:sz w:val="20"/>
                <w:szCs w:val="20"/>
                <w:lang w:val="en-US"/>
              </w:rPr>
              <w:t>(Change in) antihypertensive medication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3605C" w14:textId="77777777" w:rsidR="00FC009A" w:rsidRPr="00617F09" w:rsidRDefault="00FC009A" w:rsidP="008F3C36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V adverse events or ECG abnormalities</w:t>
            </w:r>
          </w:p>
        </w:tc>
      </w:tr>
      <w:tr w:rsidR="00FC009A" w:rsidRPr="00617F09" w14:paraId="0D0D0B08" w14:textId="77777777" w:rsidTr="008F3C36">
        <w:trPr>
          <w:trHeight w:val="366"/>
        </w:trPr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FC4340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EACCA44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17F09">
              <w:rPr>
                <w:sz w:val="20"/>
                <w:szCs w:val="20"/>
                <w:lang w:val="en-US"/>
              </w:rPr>
              <w:t>102/7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84848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17F09">
              <w:rPr>
                <w:sz w:val="20"/>
                <w:szCs w:val="20"/>
                <w:lang w:val="en-US"/>
              </w:rPr>
              <w:t>115/78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59A0C3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17F09">
              <w:rPr>
                <w:sz w:val="20"/>
                <w:szCs w:val="20"/>
                <w:lang w:val="en-US"/>
              </w:rPr>
              <w:t>118/75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931ED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BE7269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¶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7D502E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BE7269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¶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79AA95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17F09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&lt;2.5%</w:t>
            </w:r>
          </w:p>
        </w:tc>
        <w:tc>
          <w:tcPr>
            <w:tcW w:w="2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9206F9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17F09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3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224711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17F09">
              <w:rPr>
                <w:sz w:val="20"/>
                <w:szCs w:val="20"/>
                <w:lang w:val="en-US"/>
              </w:rPr>
              <w:t>SCAD needing PCI (9 months)</w:t>
            </w:r>
          </w:p>
        </w:tc>
      </w:tr>
      <w:tr w:rsidR="00FC009A" w:rsidRPr="00617F09" w14:paraId="16E5A2AE" w14:textId="77777777" w:rsidTr="008F3C36">
        <w:trPr>
          <w:trHeight w:val="366"/>
        </w:trPr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6CD9B1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E84674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17F09">
              <w:rPr>
                <w:sz w:val="20"/>
                <w:szCs w:val="20"/>
                <w:lang w:val="en-US"/>
              </w:rPr>
              <w:t>126/84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379DF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BE7269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¶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766E1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BE7269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¶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C2C425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BE7269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¶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B8368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BE7269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¶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CD697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17F09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&lt;2.5%</w:t>
            </w:r>
          </w:p>
        </w:tc>
        <w:tc>
          <w:tcPr>
            <w:tcW w:w="2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614654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17F09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3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3FEE0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17F09">
              <w:rPr>
                <w:sz w:val="20"/>
                <w:szCs w:val="20"/>
                <w:lang w:val="en-US"/>
              </w:rPr>
              <w:t>Pericarditis (3 months)</w:t>
            </w:r>
          </w:p>
        </w:tc>
      </w:tr>
      <w:tr w:rsidR="00FC009A" w:rsidRPr="00617F09" w14:paraId="36B12B9F" w14:textId="77777777" w:rsidTr="008F3C36">
        <w:trPr>
          <w:trHeight w:val="382"/>
        </w:trPr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9EB5BF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DAF0D45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17F09">
              <w:rPr>
                <w:sz w:val="20"/>
                <w:szCs w:val="20"/>
                <w:lang w:val="en-US"/>
              </w:rPr>
              <w:t>103/67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CE257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17F09">
              <w:rPr>
                <w:sz w:val="20"/>
                <w:szCs w:val="20"/>
                <w:lang w:val="en-US"/>
              </w:rPr>
              <w:t>110/7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A3FF05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17F09">
              <w:rPr>
                <w:sz w:val="20"/>
                <w:szCs w:val="20"/>
                <w:lang w:val="en-US"/>
              </w:rPr>
              <w:t>122/76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B2D5F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17F09">
              <w:rPr>
                <w:sz w:val="20"/>
                <w:szCs w:val="20"/>
                <w:lang w:val="en-US"/>
              </w:rPr>
              <w:t>112/7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886515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17F09">
              <w:rPr>
                <w:sz w:val="20"/>
                <w:szCs w:val="20"/>
                <w:lang w:val="en-US"/>
              </w:rPr>
              <w:t>96/75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9AD316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17F09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&lt;2.5%</w:t>
            </w:r>
          </w:p>
        </w:tc>
        <w:tc>
          <w:tcPr>
            <w:tcW w:w="2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A0C184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17F09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3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CCC95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17F09">
              <w:rPr>
                <w:sz w:val="20"/>
                <w:szCs w:val="20"/>
                <w:lang w:val="en-US"/>
              </w:rPr>
              <w:t xml:space="preserve">Cerebellar stroke </w:t>
            </w:r>
            <w:r>
              <w:rPr>
                <w:sz w:val="20"/>
                <w:szCs w:val="20"/>
                <w:lang w:val="en-US"/>
              </w:rPr>
              <w:t>(18</w:t>
            </w:r>
            <w:r w:rsidRPr="00617F09">
              <w:rPr>
                <w:sz w:val="20"/>
                <w:szCs w:val="20"/>
                <w:lang w:val="en-US"/>
              </w:rPr>
              <w:t xml:space="preserve"> months)</w:t>
            </w:r>
          </w:p>
        </w:tc>
      </w:tr>
      <w:tr w:rsidR="00FC009A" w:rsidRPr="00D37A96" w14:paraId="43954592" w14:textId="77777777" w:rsidTr="008F3C36">
        <w:trPr>
          <w:trHeight w:val="382"/>
        </w:trPr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E35524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D4632E0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17F09">
              <w:rPr>
                <w:sz w:val="20"/>
                <w:szCs w:val="20"/>
                <w:lang w:val="en-US"/>
              </w:rPr>
              <w:t xml:space="preserve">117/78 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1A8B53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17F09">
              <w:rPr>
                <w:sz w:val="20"/>
                <w:szCs w:val="20"/>
                <w:lang w:val="en-US"/>
              </w:rPr>
              <w:t>116/66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5FC1BA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17F09">
              <w:rPr>
                <w:sz w:val="20"/>
                <w:szCs w:val="20"/>
                <w:lang w:val="en-US"/>
              </w:rPr>
              <w:t>109/64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97B67D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40C2E8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17F09">
              <w:rPr>
                <w:sz w:val="20"/>
                <w:szCs w:val="20"/>
                <w:lang w:val="en-US"/>
              </w:rPr>
              <w:t>114/75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8234E6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17F09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&lt;2.5%</w:t>
            </w:r>
          </w:p>
        </w:tc>
        <w:tc>
          <w:tcPr>
            <w:tcW w:w="2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3FD46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17F09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3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8363B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17F09">
              <w:rPr>
                <w:sz w:val="20"/>
                <w:szCs w:val="20"/>
                <w:lang w:val="en-US"/>
              </w:rPr>
              <w:t>Negative ST-segments V1-V3 (12 months)</w:t>
            </w:r>
          </w:p>
        </w:tc>
      </w:tr>
      <w:tr w:rsidR="00FC009A" w:rsidRPr="00D37A96" w14:paraId="482F89B6" w14:textId="77777777" w:rsidTr="008F3C36">
        <w:trPr>
          <w:trHeight w:val="684"/>
        </w:trPr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751B7F" w14:textId="704B6E8F" w:rsidR="00FC009A" w:rsidRPr="00617F09" w:rsidRDefault="00D37A96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AC934E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17F09">
              <w:rPr>
                <w:sz w:val="20"/>
                <w:szCs w:val="20"/>
                <w:lang w:val="en-US"/>
              </w:rPr>
              <w:t>110/7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9BEBB4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AB5F3B">
              <w:rPr>
                <w:b/>
                <w:bCs/>
                <w:sz w:val="20"/>
                <w:szCs w:val="20"/>
                <w:lang w:val="en-US"/>
              </w:rPr>
              <w:t>146</w:t>
            </w:r>
            <w:r w:rsidRPr="00617F09">
              <w:rPr>
                <w:sz w:val="20"/>
                <w:szCs w:val="20"/>
                <w:lang w:val="en-US"/>
              </w:rPr>
              <w:t>/</w:t>
            </w:r>
            <w:r w:rsidRPr="00AB5F3B">
              <w:rPr>
                <w:b/>
                <w:bCs/>
                <w:sz w:val="20"/>
                <w:szCs w:val="20"/>
                <w:lang w:val="en-US"/>
              </w:rPr>
              <w:t>98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AE4677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AB5F3B">
              <w:rPr>
                <w:b/>
                <w:bCs/>
                <w:sz w:val="20"/>
                <w:szCs w:val="20"/>
                <w:lang w:val="en-US"/>
              </w:rPr>
              <w:t>177</w:t>
            </w:r>
            <w:r w:rsidRPr="00617F09">
              <w:rPr>
                <w:sz w:val="20"/>
                <w:szCs w:val="20"/>
                <w:lang w:val="en-US"/>
              </w:rPr>
              <w:t>/74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1F02F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AB5F3B">
              <w:rPr>
                <w:b/>
                <w:bCs/>
                <w:sz w:val="20"/>
                <w:szCs w:val="20"/>
                <w:lang w:val="en-US"/>
              </w:rPr>
              <w:t>180</w:t>
            </w:r>
            <w:r w:rsidRPr="00617F09">
              <w:rPr>
                <w:sz w:val="20"/>
                <w:szCs w:val="20"/>
                <w:lang w:val="en-US"/>
              </w:rPr>
              <w:t>/</w:t>
            </w:r>
            <w:r w:rsidRPr="00AB5F3B">
              <w:rPr>
                <w:b/>
                <w:bCs/>
                <w:sz w:val="20"/>
                <w:szCs w:val="20"/>
                <w:lang w:val="en-US"/>
              </w:rPr>
              <w:t>10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83AAE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AB5F3B">
              <w:rPr>
                <w:b/>
                <w:bCs/>
                <w:sz w:val="20"/>
                <w:szCs w:val="20"/>
                <w:lang w:val="en-US"/>
              </w:rPr>
              <w:t>140</w:t>
            </w:r>
            <w:r w:rsidRPr="00617F09">
              <w:rPr>
                <w:sz w:val="20"/>
                <w:szCs w:val="20"/>
                <w:lang w:val="en-US"/>
              </w:rPr>
              <w:t>/84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FE580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17F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5 to &lt;10%</w:t>
            </w:r>
          </w:p>
        </w:tc>
        <w:tc>
          <w:tcPr>
            <w:tcW w:w="2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44337F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17F09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3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85A5D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17F09">
              <w:rPr>
                <w:sz w:val="20"/>
                <w:szCs w:val="20"/>
                <w:lang w:val="en-US"/>
              </w:rPr>
              <w:t>PVC (3-6 months), hypertension (3-9 months), RBBB (12 months)</w:t>
            </w:r>
          </w:p>
        </w:tc>
      </w:tr>
      <w:tr w:rsidR="00FC009A" w:rsidRPr="00617F09" w14:paraId="3F07092B" w14:textId="77777777" w:rsidTr="008F3C36">
        <w:trPr>
          <w:trHeight w:val="382"/>
        </w:trPr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C2E28F" w14:textId="7D2A8270" w:rsidR="00FC009A" w:rsidRPr="00617F09" w:rsidRDefault="00D37A96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97A60D0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17F09">
              <w:rPr>
                <w:sz w:val="20"/>
                <w:szCs w:val="20"/>
                <w:lang w:val="en-US"/>
              </w:rPr>
              <w:t>133/84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E0F5BD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AB5F3B">
              <w:rPr>
                <w:b/>
                <w:bCs/>
                <w:sz w:val="20"/>
                <w:szCs w:val="20"/>
                <w:lang w:val="en-US"/>
              </w:rPr>
              <w:t>144</w:t>
            </w:r>
            <w:r w:rsidRPr="00617F09">
              <w:rPr>
                <w:sz w:val="20"/>
                <w:szCs w:val="20"/>
                <w:lang w:val="en-US"/>
              </w:rPr>
              <w:t>/8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4015E5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17F09">
              <w:rPr>
                <w:sz w:val="20"/>
                <w:szCs w:val="20"/>
                <w:lang w:val="en-US"/>
              </w:rPr>
              <w:t>110/77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4E1E8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17F09">
              <w:rPr>
                <w:sz w:val="20"/>
                <w:szCs w:val="20"/>
                <w:lang w:val="en-US"/>
              </w:rPr>
              <w:t>120/7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AB7AD1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17F09">
              <w:rPr>
                <w:sz w:val="20"/>
                <w:szCs w:val="20"/>
                <w:lang w:val="en-US"/>
              </w:rPr>
              <w:t>122/80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936F3A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17F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&lt;2.5%</w:t>
            </w:r>
          </w:p>
        </w:tc>
        <w:tc>
          <w:tcPr>
            <w:tcW w:w="2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1EF2F6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17F09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3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5BC0FA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617F09">
              <w:rPr>
                <w:sz w:val="20"/>
                <w:szCs w:val="20"/>
                <w:lang w:val="en-US"/>
              </w:rPr>
              <w:t>PVC (3+9 months)</w:t>
            </w:r>
          </w:p>
        </w:tc>
      </w:tr>
      <w:tr w:rsidR="00FC009A" w:rsidRPr="00B11999" w14:paraId="31430980" w14:textId="77777777" w:rsidTr="008F3C36">
        <w:trPr>
          <w:trHeight w:val="764"/>
        </w:trPr>
        <w:tc>
          <w:tcPr>
            <w:tcW w:w="1444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F78201" w14:textId="77777777" w:rsidR="00FC009A" w:rsidRPr="00617F09" w:rsidRDefault="00FC009A" w:rsidP="008F3C3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CVD = cardiovascular disease, </w:t>
            </w:r>
            <w:r w:rsidRPr="00617F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PCI = percutaneous coronary intervention, SCAD = spontaneous coronary artery dissection,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  <w:r w:rsidRPr="00617F09">
              <w:rPr>
                <w:sz w:val="20"/>
                <w:szCs w:val="20"/>
                <w:lang w:val="en-US"/>
              </w:rPr>
              <w:t>ST-segment</w:t>
            </w:r>
            <w:r>
              <w:rPr>
                <w:sz w:val="20"/>
                <w:szCs w:val="20"/>
                <w:lang w:val="en-US"/>
              </w:rPr>
              <w:t xml:space="preserve"> =</w:t>
            </w:r>
            <w:r w:rsidRPr="00617F09">
              <w:rPr>
                <w:sz w:val="20"/>
                <w:szCs w:val="20"/>
                <w:lang w:val="en-US"/>
              </w:rPr>
              <w:t xml:space="preserve"> interval between ventricular depolarization and repolarization.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SCORE2 = risk assessment model to estimate the 10-year risk of cardiovascular disease in individuals without previous CVD or diabetes aged 40-69 years in Europe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IYWdlbWFuPC9BdXRob3I+PFllYXI+MjAyMTwvWWVhcj48
UmVjTnVtPjI0ODwvUmVjTnVtPjxEaXNwbGF5VGV4dD48c3R5bGUgZmFjZT0ic3VwZXJzY3JpcHQi
PjI0PC9zdHlsZT48L0Rpc3BsYXlUZXh0PjxyZWNvcmQ+PHJlYy1udW1iZXI+MjQ4PC9yZWMtbnVt
YmVyPjxmb3JlaWduLWtleXM+PGtleSBhcHA9IkVOIiBkYi1pZD0iejVlMnphMjI2YWZ0ejNldDBz
NnZkZXIyZHZ6ZXNlcDB2cmV4IiB0aW1lc3RhbXA9IjE2ODc0NDUwMjUiPjI0ODwva2V5PjwvZm9y
ZWlnbi1rZXlzPjxyZWYtdHlwZSBuYW1lPSJKb3VybmFsIEFydGljbGUiPjE3PC9yZWYtdHlwZT48
Y29udHJpYnV0b3JzPjxhdXRob3JzPjxhdXRob3I+SGFnZW1hbiwgU3RldmVuPC9hdXRob3I+PGF1
dGhvcj5QZW5uZWxscywgTGlzYTwvYXV0aG9yPjxhdXRob3I+T2plZGEsIEZyYW5jaXNjbzwvYXV0
aG9yPjxhdXRob3I+S2FwdG9nZSwgU3RlcGhlbjwvYXV0aG9yPjxhdXRob3I+S3V1bGFzbWFhLCBL
YXJpPC9hdXRob3I+PGF1dGhvcj5EZSBWcmllcywgVGFtYXI8L2F1dGhvcj48YXV0aG9yPlh1LCBa
aGU8L2F1dGhvcj48YXV0aG9yPktlZSwgRnJhbms8L2F1dGhvcj48YXV0aG9yPkNodW5nLCBSeWFu
PC9hdXRob3I+PGF1dGhvcj5Xb29kLCBBbmdlbGE8L2F1dGhvcj48YXV0aG9yPk1jRXZveSwgSm9o
biBXaWxsaWFtPC9hdXRob3I+PGF1dGhvcj5WZXJvbmVzaSwgR2lvdmFubmk8L2F1dGhvcj48YXV0
aG9yPkJvbHRvbiwgVGhvbWFzPC9hdXRob3I+PGF1dGhvcj5BY2hlbmJhY2gsIFN0ZXBoYW48L2F1
dGhvcj48YXV0aG9yPkFsZWtzYW5kcm92YSwgS3Jhc2ltaXJhPC9hdXRob3I+PGF1dGhvcj5BbWlh
bm8sIFBpbGFyPC9hdXRob3I+PGF1dGhvcj5TZWJhc3RpYW4sIERvbm9zdGlhLVNhbjwvYXV0aG9y
PjxhdXRob3I+QW1vdXllbCwgUGhpbGlwcGU8L2F1dGhvcj48YXV0aG9yPkFuZGVyc3NvbiwgSm9u
YXM8L2F1dGhvcj48YXV0aG9yPkJha2tlciwgU3RlcGhhbiBKLiBMLjwvYXV0aG9yPjxhdXRob3I+
RGEgUHJvdmlkZW5jaWEgQ29zdGEsIFJ1aSBCZWJpYW5vPC9hdXRob3I+PGF1dGhvcj5CZXVsZW5z
LCBKb2xpbmUgVy4gSi48L2F1dGhvcj48YXV0aG9yPkJsYWhhLCBNaWNoYWVsPC9hdXRob3I+PGF1
dGhvcj5Cb2JhaywgTWFydGluPC9hdXRob3I+PGF1dGhvcj5Cb2VyLCBKb2xhbmRhIE0uIEEuPC9h
dXRob3I+PGF1dGhvcj5Cb25ldCwgQ2F0YWxpbmE8L2F1dGhvcj48YXV0aG9yPkJvbm5ldCwgRmFi
cmljZTwvYXV0aG9yPjxhdXRob3I+Qm91dHJvbi1SdWF1bHQsIE1hcmllLUNocmlzdGluZTwvYXV0
aG9yPjxhdXRob3I+QnJhYXRlbiwgVG9uamU8L2F1dGhvcj48YXV0aG9yPkJyZW5uZXIsIEhlcm1h
bm48L2F1dGhvcj48YXV0aG9yPkJydW5uZXIsIEZhYmlhbjwvYXV0aG9yPjxhdXRob3I+QnJ1bm5l
ciwgRXJpYyBKLjwvYXV0aG9yPjxhdXRob3I+QnJ1bnN0csO2bSwgTWF0dGlhczwvYXV0aG9yPjxh
dXRob3I+QnVyaW5nLCBKdWxpZTwvYXV0aG9yPjxhdXRob3I+QnV0dGVyd29ydGgsIEFkYW0gUy48
L2F1dGhvcj48YXV0aG9yPkNhcGtvdmEsIE5hZGV6ZGE8L2F1dGhvcj48YXV0aG9yPkNlc2FuYSwg
R2lhbmNhcmxvPC9hdXRob3I+PGF1dGhvcj5DaHJ5c29ob291LCBDaHJpc3RpbmE8L2F1dGhvcj48
YXV0aG9yPkNvbG9yYWRvLVlvaGFyLCBTYW5kcmE8L2F1dGhvcj48YXV0aG9yPkNvb2ssIE5hbmN5
IFIuPC9hdXRob3I+PGF1dGhvcj5Db29wZXIsIEN5cnVzPC9hdXRob3I+PGF1dGhvcj5EYWhtLCBD
aHJpc3RpbmEgQy48L2F1dGhvcj48YXV0aG9yPkRhdmlkc29uLCBLYXJpbmE8L2F1dGhvcj48YXV0
aG9yPkRlbm5pc29uLCBFbGFpbmU8L2F1dGhvcj48YXV0aG9yPkRpIENhc3RlbG51b3ZvLCBBdWd1
c3RvPC9hdXRob3I+PGF1dGhvcj5Eb25mcmFuY2VzY28sIENoaWFyYTwvYXV0aG9yPjxhdXRob3I+
RMO2cnIsIE1hcmN1czwvYXV0aG9yPjxhdXRob3I+RG9yecWEc2thLCBBZ25pZXN6a2E8L2F1dGhv
cj48YXV0aG9yPkVsaWFzc29uLCBNYXRzPC9hdXRob3I+PGF1dGhvcj5FbmdzdHLDtm0sIEd1bm5h
cjwvYXV0aG9yPjxhdXRob3I+RmVycmFyaSwgUGlldHJvPC9hdXRob3I+PGF1dGhvcj5GZXJyYXJp
bywgTWFyY288L2F1dGhvcj48YXV0aG9yPkZvcmQsIElhbjwvYXV0aG9yPjxhdXRob3I+RnUsIE1p
Y2hhZWw8L2F1dGhvcj48YXV0aG9yPkdhbnNldm9vcnQsIFJvbiBULjwvYXV0aG9yPjxhdXRob3I+
R2lhbXBhb2xpLCBTaW1vbmE8L2F1dGhvcj48YXV0aG9yPkdpbGx1bSwgUmljaGFyZCBGLjwvYXV0
aG9yPjxhdXRob3I+R8OzbWV6IERlIExhIEPDoW1hcmEsIEFndXN0aW48L2F1dGhvcj48YXV0aG9y
PkdyYXNzaSwgR3VpZG88L2F1dGhvcj48YXV0aG9yPkhhbnNzb24sIFBlci1PbG9mPC9hdXRob3I+
PGF1dGhvcj5IdWN1bGVjaSwgUmFkdTwvYXV0aG9yPjxhdXRob3I+SHZlZW0sIEtyaXN0aWFuPC9h
dXRob3I+PGF1dGhvcj5JYWNvdmllbGxvLCBMaWNpYTwvYXV0aG9yPjxhdXRob3I+SWtyYW0sIE0u
IEthbXJhbjwvYXV0aG9yPjxhdXRob3I+SsO4cmdlbnNlbiwgVG9yYmVuPC9hdXRob3I+PGF1dGhv
cj5Kb3NlcGgsIEJpam95PC9hdXRob3I+PGF1dGhvcj5Kb3VzaWxhaHRpLCBQZWtrYTwvYXV0aG9y
PjxhdXRob3I+V291dGVyIEp1a2VtYSwgSi48L2F1dGhvcj48YXV0aG9yPkthYWtzLCBSdWRvbGY8
L2F1dGhvcj48YXV0aG9yPkthdHprZSwgVmVyZW5hPC9hdXRob3I+PGF1dGhvcj5LYXZvdXNpLCBN
YXJ5YW08L2F1dGhvcj48YXV0aG9yPktpZWNobCwgU3RlZmFuPC9hdXRob3I+PGF1dGhvcj5LbG90
c2NoZSwgSmVuczwvYXV0aG9yPjxhdXRob3I+S8O2bmlnLCBXb2xmZ2FuZzwvYXV0aG9yPjxhdXRo
b3I+S3Jvbm1hbCwgUmljaGFyZCBBLjwvYXV0aG9yPjxhdXRob3I+S3ViaW5vdmEsIFJ1emVuYTwv
YXV0aG9yPjxhdXRob3I+S3VjaGFyc2thLU5ld3RvbiwgQW5uYTwvYXV0aG9yPjxhdXRob3I+TMOk
bGwsIEtyaXN0aTwvYXV0aG9yPjxhdXRob3I+TGVobWFubiwgTmlsczwvYXV0aG9yPjxhdXRob3I+
TGVpc3RuZXIsIERhdmlkPC9hdXRob3I+PGF1dGhvcj5MaW5uZWJlcmcsIEFsbGFuPC9hdXRob3I+
PGF1dGhvcj5QYWJsb3MsIERhdmlkIExvcmE8L2F1dGhvcj48YXV0aG9yPkxvcmVueiwgVGhpZXNz
PC9hdXRob3I+PGF1dGhvcj5MdSwgV2VudGlhbjwvYXV0aG9yPjxhdXRob3I+THVrc2llbmUsIERh
bGlhPC9hdXRob3I+PGF1dGhvcj5MeW5nYmFra2VuLCBNYWdudXM8L2F1dGhvcj48YXV0aG9yPk1h
Z251c3NlbiwgQ2hyaXN0aW5hPC9hdXRob3I+PGF1dGhvcj5NYWx5dXRpbmEsIFNvZmlhPC9hdXRo
b3I+PGF1dGhvcj5JYmHDsWV6LCBBbGVqYW5kcm8gTWFyw61uPC9hdXRob3I+PGF1dGhvcj5NYXNh
bGEsIEdpb3Zhbm5hPC9hdXRob3I+PGF1dGhvcj5NYXRoaWVzZW4sIEVsbGlzaXYgQi48L2F1dGhv
cj48YXV0aG9yPk1hdHN1c2hpdGEsIEt1bmk8L2F1dGhvcj48YXV0aG9yPk1lYWRlLCBUb20gVy48
L2F1dGhvcj48YXV0aG9yPk1lbGFuZGVyLCBPbGxlPC9hdXRob3I+PGF1dGhvcj5NZXllciwgSGFh
a29uIEUuPC9hdXRob3I+PGF1dGhvcj5Nb29ucywgS2FyZWwgRy4gTS48L2F1dGhvcj48YXV0aG9y
Pk1vcmVuby1JcmliYXMsIENvbmNoaTwvYXV0aG9yPjxhdXRob3I+TXVsbGVyLCBEYXZpZDwvYXV0
aG9yPjxhdXRob3I+TcO8bnplbCwgVGhvbWFzPC9hdXRob3I+PGF1dGhvcj5OaWtpdGluLCBZdXJ5
PC9hdXRob3I+PGF1dGhvcj5Ob3JkZXN0Z2FhcmQsIELDuHJnZSBHLjwvYXV0aG9yPjxhdXRob3I+
T21sYW5kLCBUb3JiasO4cm48L2F1dGhvcj48YXV0aG9yPk9ubGFuZCwgQ2hhcmxvdHRlPC9hdXRo
b3I+PGF1dGhvcj5PdmVydmFkLCBLaW08L2F1dGhvcj48YXV0aG9yPlBhY2thcmQsIENocmlzPC9h
dXRob3I+PGF1dGhvcj5QYWrEhWssIEFuZHJ6ZWo8L2F1dGhvcj48YXV0aG9yPlBhbG1pZXJpLCBM
dWlnaTwvYXV0aG9yPjxhdXRob3I+UGFuYWdpb3Rha29zLCBEZW1vc3RoZW5lczwvYXV0aG9yPjxh
dXRob3I+UGFuaWNvLCBTYWx2YXRvcmU8L2F1dGhvcj48YXV0aG9yPlBlcmV6LUNvcm5hZ28sIEF1
cm9yYTwvYXV0aG9yPjxhdXRob3I+UGV0ZXJzLCBBbm5ldHRlPC9hdXRob3I+PGF1dGhvcj5QaWV0
aWzDpCwgQXJ0bzwvYXV0aG9yPjxhdXRob3I+UGlraGFydCwgSHluZWs8L2F1dGhvcj48YXV0aG9y
PlBzYXR5LCBCcnVjZSBNLjwvYXV0aG9yPjxhdXRob3I+UXVhcnRpLVRyZXZhbm8sIEZvc2NhPC9h
dXRob3I+PGF1dGhvcj5HYXJjaWEsIEouIFJhbcOzbiBRdWlyw7NzPC9hdXRob3I+PGF1dGhvcj5S
aWJvbGksIEVsaW88L2F1dGhvcj48YXV0aG9yPlJpZGtlciwgUGF1bCBNLjwvYXV0aG9yPjxhdXRo
b3I+Um9kcmlndWV6LCBCZWF0cml6PC9hdXRob3I+PGF1dGhvcj5Sb2RyaWd1ZXotQmFycmFuY28s
IE1pZ3VlbDwvYXV0aG9yPjxhdXRob3I+Um9zZW5ncmVuLCBBbm5pa2E8L2F1dGhvcj48YXV0aG9y
PlJvdXNzZWwsIFJvbmFuPC9hdXRob3I+PGF1dGhvcj5TYWNlcmRvdGUsIENhcmxvdHRhPC9hdXRo
b3I+PGF1dGhvcj5TYW5zLCBTdXNhbmE8L2F1dGhvcj48YXV0aG9yPlNhdHRhciwgTmF2ZWVkPC9h
dXRob3I+PGF1dGhvcj5TY2hpYm9ybiwgQ2F0YXJpbmE8L2F1dGhvcj48YXV0aG9yPlNjaG1pZHQs
IELDtnJnZTwvYXV0aG9yPjxhdXRob3I+U2Now7Z0dGtlciwgQmVuPC9hdXRob3I+PGF1dGhvcj5T
Y2h1bHplLCBNYXR0aGlhczwvYXV0aG9yPjxhdXRob3I+U2Nod2FydHosIEpvc2VwaCBFLjwvYXV0
aG9yPjxhdXRob3I+U2VsbWVyLCBSYW5kaSBNYXJpZTwvYXV0aG9yPjxhdXRob3I+U2hlYSwgU3Rl
dmVuPC9hdXRob3I+PGF1dGhvcj5TaGlwbGV5LCBNYXJ0aW4gSi48L2F1dGhvcj48YXV0aG9yPlNp
ZXJpLCBTYWJpbmE8L2F1dGhvcj48YXV0aG9yPlPDtmRlcmJlcmcsIFN0ZWZhbjwvYXV0aG9yPjxh
dXRob3I+U29mYXQsIFJlZWNoYTwvYXV0aG9yPjxhdXRob3I+VGFtb3NpdW5hcywgQWJkb25hczwv
YXV0aG9yPjxhdXRob3I+VGhvcmFuZCwgQmFyYmFyYTwvYXV0aG9yPjxhdXRob3I+VGlsbG1hbm4s
IFRhYXZpPC9hdXRob3I+PGF1dGhvcj5UasO4bm5lbGFuZCwgQW5uZTwvYXV0aG9yPjxhdXRob3I+
VG9uZywgVGFtbXkgWS4gTi48L2F1dGhvcj48YXV0aG9yPlRyaWNob3BvdWxvdSwgQW50b25pYTwv
YXV0aG9yPjxhdXRob3I+VHVtaW5vLCBSb3NhcmlvPC9hdXRob3I+PGF1dGhvcj5UdW5zdGFsbC1Q
ZWRvZSwgSHVnaDwvYXV0aG9yPjxhdXRob3I+VHliamFlcmctSGFuc2VuLCBBbm5lPC9hdXRob3I+
PGF1dGhvcj5Uem91bGFraSwgSm9hbm5hPC9hdXRob3I+PGF1dGhvcj5WYW4gRGVyIEhlaWpkZW4s
IEFtYmVyPC9hdXRob3I+PGF1dGhvcj5WYW4gRGVyIFNjaG91dywgWXZvbm5lIFQuPC9hdXRob3I+
PGF1dGhvcj5WZXJzY2h1cmVuLCBXLiBNLiBNb25pcXVlPC9hdXRob3I+PGF1dGhvcj5Ww7Zsemtl
LCBIZW5yeTwvYXV0aG9yPjxhdXRob3I+V2FsZGV5ZXIsIENocmlzdG9waDwvYXV0aG9yPjxhdXRo
b3I+V2FyZWhhbSwgTmljaG9sYXMgSi48L2F1dGhvcj48YXV0aG9yPldlaWRlcnBhc3MsIEVsaXNh
YmV0ZTwvYXV0aG9yPjxhdXRob3I+V2VpZGluZ2VyLCBGcmFuejwvYXV0aG9yPjxhdXRob3I+V2ls
ZCwgUGhpbGlwcDwvYXV0aG9yPjxhdXRob3I+V2lsbGVpdCwgSm9oYW5uPC9hdXRob3I+PGF1dGhv
cj5XaWxsZWl0LCBQZXRlcjwvYXV0aG9yPjxhdXRob3I+V2lsc2dhYXJkLCBUb208L2F1dGhvcj48
YXV0aG9yPldvb2R3YXJkLCBNYXJrPC9hdXRob3I+PGF1dGhvcj5aZWxsZXIsIFRhbmphPC9hdXRo
b3I+PGF1dGhvcj5aaGFuZywgRHVkYW48L2F1dGhvcj48YXV0aG9yPlpob3UsIEJpbjwvYXV0aG9y
PjxhdXRob3I+RGVuZGFsZSwgUGF1bDwvYXV0aG9yPjxhdXRob3I+RmVyZW5jZSwgQnJpYW4gQS48
L2F1dGhvcj48YXV0aG9yPkhhbGxlLCBNYXJ0aW48L2F1dGhvcj48YXV0aG9yPlRpbW1pcywgQWRh
bTwvYXV0aG9yPjxhdXRob3I+VmFyZGFzLCBQYW5vczwvYXV0aG9yPjxhdXRob3I+RGFuZXNoLCBK
b2huPC9hdXRob3I+PGF1dGhvcj5HcmFoYW0sIElhbjwvYXV0aG9yPjxhdXRob3I+U2Fsb21hYSwg
VmVpa2tvPC9hdXRob3I+PGF1dGhvcj5WaXNzZXJlbiwgRnJhbms8L2F1dGhvcj48YXV0aG9yPkRl
IEJhY3F1ZXIsIERpcms8L2F1dGhvcj48YXV0aG9yPkJsYW5rZW5iZXJnLCBTdGVmYW48L2F1dGhv
cj48YXV0aG9yPkRvcnJlc3RlaWpuLCBKYW5uaWNrPC9hdXRob3I+PGF1dGhvcj5EaSBBbmdlbGFu
dG9uaW8sIEVtYW51ZWxlPC9hdXRob3I+PC9hdXRob3JzPjwvY29udHJpYnV0b3JzPjx0aXRsZXM+
PHRpdGxlPlNDT1JFMiByaXNrIHByZWRpY3Rpb24gYWxnb3JpdGhtczogbmV3IG1vZGVscyB0byBl
c3RpbWF0ZSAxMC15ZWFyIHJpc2sgb2YgY2FyZGlvdmFzY3VsYXIgZGlzZWFzZSBpbiBFdXJvcGU8
L3RpdGxlPjxzZWNvbmRhcnktdGl0bGU+RXVyb3BlYW4gSGVhcnQgSm91cm5hbDwvc2Vjb25kYXJ5
LXRpdGxlPjwvdGl0bGVzPjxwZXJpb2RpY2FsPjxmdWxsLXRpdGxlPkV1cm9wZWFuIEhlYXJ0IEpv
dXJuYWw8L2Z1bGwtdGl0bGU+PC9wZXJpb2RpY2FsPjxwYWdlcz4yNDM5LTI0NTQ8L3BhZ2VzPjx2
b2x1bWU+NDI8L3ZvbHVtZT48bnVtYmVyPjI1PC9udW1iZXI+PGRhdGVzPjx5ZWFyPjIwMjE8L3ll
YXI+PC9kYXRlcz48cHVibGlzaGVyPk94Zm9yZCBVbml2ZXJzaXR5IFByZXNzIChPVVApPC9wdWJs
aXNoZXI+PGlzYm4+MDE5NS02NjhYPC9pc2JuPjx1cmxzPjxyZWxhdGVkLXVybHM+PHVybD5odHRw
czovL2R4LmRvaS5vcmcvMTAuMTA5My9ldXJoZWFydGovZWhhYjMwOTwvdXJsPjwvcmVsYXRlZC11
cmxzPjwvdXJscz48ZWxlY3Ryb25pYy1yZXNvdXJjZS1udW0+MTAuMTA5My9ldXJoZWFydGovZWhh
YjMwOTwvZWxlY3Ryb25pYy1yZXNvdXJjZS1udW0+PC9yZWNvcmQ+PC9DaXRlPjwvRW5kTm90ZT5=
</w:fldData>
              </w:fldChar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IYWdlbWFuPC9BdXRob3I+PFllYXI+MjAyMTwvWWVhcj48
UmVjTnVtPjI0ODwvUmVjTnVtPjxEaXNwbGF5VGV4dD48c3R5bGUgZmFjZT0ic3VwZXJzY3JpcHQi
PjI0PC9zdHlsZT48L0Rpc3BsYXlUZXh0PjxyZWNvcmQ+PHJlYy1udW1iZXI+MjQ4PC9yZWMtbnVt
YmVyPjxmb3JlaWduLWtleXM+PGtleSBhcHA9IkVOIiBkYi1pZD0iejVlMnphMjI2YWZ0ejNldDBz
NnZkZXIyZHZ6ZXNlcDB2cmV4IiB0aW1lc3RhbXA9IjE2ODc0NDUwMjUiPjI0ODwva2V5PjwvZm9y
ZWlnbi1rZXlzPjxyZWYtdHlwZSBuYW1lPSJKb3VybmFsIEFydGljbGUiPjE3PC9yZWYtdHlwZT48
Y29udHJpYnV0b3JzPjxhdXRob3JzPjxhdXRob3I+SGFnZW1hbiwgU3RldmVuPC9hdXRob3I+PGF1
dGhvcj5QZW5uZWxscywgTGlzYTwvYXV0aG9yPjxhdXRob3I+T2plZGEsIEZyYW5jaXNjbzwvYXV0
aG9yPjxhdXRob3I+S2FwdG9nZSwgU3RlcGhlbjwvYXV0aG9yPjxhdXRob3I+S3V1bGFzbWFhLCBL
YXJpPC9hdXRob3I+PGF1dGhvcj5EZSBWcmllcywgVGFtYXI8L2F1dGhvcj48YXV0aG9yPlh1LCBa
aGU8L2F1dGhvcj48YXV0aG9yPktlZSwgRnJhbms8L2F1dGhvcj48YXV0aG9yPkNodW5nLCBSeWFu
PC9hdXRob3I+PGF1dGhvcj5Xb29kLCBBbmdlbGE8L2F1dGhvcj48YXV0aG9yPk1jRXZveSwgSm9o
biBXaWxsaWFtPC9hdXRob3I+PGF1dGhvcj5WZXJvbmVzaSwgR2lvdmFubmk8L2F1dGhvcj48YXV0
aG9yPkJvbHRvbiwgVGhvbWFzPC9hdXRob3I+PGF1dGhvcj5BY2hlbmJhY2gsIFN0ZXBoYW48L2F1
dGhvcj48YXV0aG9yPkFsZWtzYW5kcm92YSwgS3Jhc2ltaXJhPC9hdXRob3I+PGF1dGhvcj5BbWlh
bm8sIFBpbGFyPC9hdXRob3I+PGF1dGhvcj5TZWJhc3RpYW4sIERvbm9zdGlhLVNhbjwvYXV0aG9y
PjxhdXRob3I+QW1vdXllbCwgUGhpbGlwcGU8L2F1dGhvcj48YXV0aG9yPkFuZGVyc3NvbiwgSm9u
YXM8L2F1dGhvcj48YXV0aG9yPkJha2tlciwgU3RlcGhhbiBKLiBMLjwvYXV0aG9yPjxhdXRob3I+
RGEgUHJvdmlkZW5jaWEgQ29zdGEsIFJ1aSBCZWJpYW5vPC9hdXRob3I+PGF1dGhvcj5CZXVsZW5z
LCBKb2xpbmUgVy4gSi48L2F1dGhvcj48YXV0aG9yPkJsYWhhLCBNaWNoYWVsPC9hdXRob3I+PGF1
dGhvcj5Cb2JhaywgTWFydGluPC9hdXRob3I+PGF1dGhvcj5Cb2VyLCBKb2xhbmRhIE0uIEEuPC9h
dXRob3I+PGF1dGhvcj5Cb25ldCwgQ2F0YWxpbmE8L2F1dGhvcj48YXV0aG9yPkJvbm5ldCwgRmFi
cmljZTwvYXV0aG9yPjxhdXRob3I+Qm91dHJvbi1SdWF1bHQsIE1hcmllLUNocmlzdGluZTwvYXV0
aG9yPjxhdXRob3I+QnJhYXRlbiwgVG9uamU8L2F1dGhvcj48YXV0aG9yPkJyZW5uZXIsIEhlcm1h
bm48L2F1dGhvcj48YXV0aG9yPkJydW5uZXIsIEZhYmlhbjwvYXV0aG9yPjxhdXRob3I+QnJ1bm5l
ciwgRXJpYyBKLjwvYXV0aG9yPjxhdXRob3I+QnJ1bnN0csO2bSwgTWF0dGlhczwvYXV0aG9yPjxh
dXRob3I+QnVyaW5nLCBKdWxpZTwvYXV0aG9yPjxhdXRob3I+QnV0dGVyd29ydGgsIEFkYW0gUy48
L2F1dGhvcj48YXV0aG9yPkNhcGtvdmEsIE5hZGV6ZGE8L2F1dGhvcj48YXV0aG9yPkNlc2FuYSwg
R2lhbmNhcmxvPC9hdXRob3I+PGF1dGhvcj5DaHJ5c29ob291LCBDaHJpc3RpbmE8L2F1dGhvcj48
YXV0aG9yPkNvbG9yYWRvLVlvaGFyLCBTYW5kcmE8L2F1dGhvcj48YXV0aG9yPkNvb2ssIE5hbmN5
IFIuPC9hdXRob3I+PGF1dGhvcj5Db29wZXIsIEN5cnVzPC9hdXRob3I+PGF1dGhvcj5EYWhtLCBD
aHJpc3RpbmEgQy48L2F1dGhvcj48YXV0aG9yPkRhdmlkc29uLCBLYXJpbmE8L2F1dGhvcj48YXV0
aG9yPkRlbm5pc29uLCBFbGFpbmU8L2F1dGhvcj48YXV0aG9yPkRpIENhc3RlbG51b3ZvLCBBdWd1
c3RvPC9hdXRob3I+PGF1dGhvcj5Eb25mcmFuY2VzY28sIENoaWFyYTwvYXV0aG9yPjxhdXRob3I+
RMO2cnIsIE1hcmN1czwvYXV0aG9yPjxhdXRob3I+RG9yecWEc2thLCBBZ25pZXN6a2E8L2F1dGhv
cj48YXV0aG9yPkVsaWFzc29uLCBNYXRzPC9hdXRob3I+PGF1dGhvcj5FbmdzdHLDtm0sIEd1bm5h
cjwvYXV0aG9yPjxhdXRob3I+RmVycmFyaSwgUGlldHJvPC9hdXRob3I+PGF1dGhvcj5GZXJyYXJp
bywgTWFyY288L2F1dGhvcj48YXV0aG9yPkZvcmQsIElhbjwvYXV0aG9yPjxhdXRob3I+RnUsIE1p
Y2hhZWw8L2F1dGhvcj48YXV0aG9yPkdhbnNldm9vcnQsIFJvbiBULjwvYXV0aG9yPjxhdXRob3I+
R2lhbXBhb2xpLCBTaW1vbmE8L2F1dGhvcj48YXV0aG9yPkdpbGx1bSwgUmljaGFyZCBGLjwvYXV0
aG9yPjxhdXRob3I+R8OzbWV6IERlIExhIEPDoW1hcmEsIEFndXN0aW48L2F1dGhvcj48YXV0aG9y
PkdyYXNzaSwgR3VpZG88L2F1dGhvcj48YXV0aG9yPkhhbnNzb24sIFBlci1PbG9mPC9hdXRob3I+
PGF1dGhvcj5IdWN1bGVjaSwgUmFkdTwvYXV0aG9yPjxhdXRob3I+SHZlZW0sIEtyaXN0aWFuPC9h
dXRob3I+PGF1dGhvcj5JYWNvdmllbGxvLCBMaWNpYTwvYXV0aG9yPjxhdXRob3I+SWtyYW0sIE0u
IEthbXJhbjwvYXV0aG9yPjxhdXRob3I+SsO4cmdlbnNlbiwgVG9yYmVuPC9hdXRob3I+PGF1dGhv
cj5Kb3NlcGgsIEJpam95PC9hdXRob3I+PGF1dGhvcj5Kb3VzaWxhaHRpLCBQZWtrYTwvYXV0aG9y
PjxhdXRob3I+V291dGVyIEp1a2VtYSwgSi48L2F1dGhvcj48YXV0aG9yPkthYWtzLCBSdWRvbGY8
L2F1dGhvcj48YXV0aG9yPkthdHprZSwgVmVyZW5hPC9hdXRob3I+PGF1dGhvcj5LYXZvdXNpLCBN
YXJ5YW08L2F1dGhvcj48YXV0aG9yPktpZWNobCwgU3RlZmFuPC9hdXRob3I+PGF1dGhvcj5LbG90
c2NoZSwgSmVuczwvYXV0aG9yPjxhdXRob3I+S8O2bmlnLCBXb2xmZ2FuZzwvYXV0aG9yPjxhdXRo
b3I+S3Jvbm1hbCwgUmljaGFyZCBBLjwvYXV0aG9yPjxhdXRob3I+S3ViaW5vdmEsIFJ1emVuYTwv
YXV0aG9yPjxhdXRob3I+S3VjaGFyc2thLU5ld3RvbiwgQW5uYTwvYXV0aG9yPjxhdXRob3I+TMOk
bGwsIEtyaXN0aTwvYXV0aG9yPjxhdXRob3I+TGVobWFubiwgTmlsczwvYXV0aG9yPjxhdXRob3I+
TGVpc3RuZXIsIERhdmlkPC9hdXRob3I+PGF1dGhvcj5MaW5uZWJlcmcsIEFsbGFuPC9hdXRob3I+
PGF1dGhvcj5QYWJsb3MsIERhdmlkIExvcmE8L2F1dGhvcj48YXV0aG9yPkxvcmVueiwgVGhpZXNz
PC9hdXRob3I+PGF1dGhvcj5MdSwgV2VudGlhbjwvYXV0aG9yPjxhdXRob3I+THVrc2llbmUsIERh
bGlhPC9hdXRob3I+PGF1dGhvcj5MeW5nYmFra2VuLCBNYWdudXM8L2F1dGhvcj48YXV0aG9yPk1h
Z251c3NlbiwgQ2hyaXN0aW5hPC9hdXRob3I+PGF1dGhvcj5NYWx5dXRpbmEsIFNvZmlhPC9hdXRo
b3I+PGF1dGhvcj5JYmHDsWV6LCBBbGVqYW5kcm8gTWFyw61uPC9hdXRob3I+PGF1dGhvcj5NYXNh
bGEsIEdpb3Zhbm5hPC9hdXRob3I+PGF1dGhvcj5NYXRoaWVzZW4sIEVsbGlzaXYgQi48L2F1dGhv
cj48YXV0aG9yPk1hdHN1c2hpdGEsIEt1bmk8L2F1dGhvcj48YXV0aG9yPk1lYWRlLCBUb20gVy48
L2F1dGhvcj48YXV0aG9yPk1lbGFuZGVyLCBPbGxlPC9hdXRob3I+PGF1dGhvcj5NZXllciwgSGFh
a29uIEUuPC9hdXRob3I+PGF1dGhvcj5Nb29ucywgS2FyZWwgRy4gTS48L2F1dGhvcj48YXV0aG9y
Pk1vcmVuby1JcmliYXMsIENvbmNoaTwvYXV0aG9yPjxhdXRob3I+TXVsbGVyLCBEYXZpZDwvYXV0
aG9yPjxhdXRob3I+TcO8bnplbCwgVGhvbWFzPC9hdXRob3I+PGF1dGhvcj5OaWtpdGluLCBZdXJ5
PC9hdXRob3I+PGF1dGhvcj5Ob3JkZXN0Z2FhcmQsIELDuHJnZSBHLjwvYXV0aG9yPjxhdXRob3I+
T21sYW5kLCBUb3JiasO4cm48L2F1dGhvcj48YXV0aG9yPk9ubGFuZCwgQ2hhcmxvdHRlPC9hdXRo
b3I+PGF1dGhvcj5PdmVydmFkLCBLaW08L2F1dGhvcj48YXV0aG9yPlBhY2thcmQsIENocmlzPC9h
dXRob3I+PGF1dGhvcj5QYWrEhWssIEFuZHJ6ZWo8L2F1dGhvcj48YXV0aG9yPlBhbG1pZXJpLCBM
dWlnaTwvYXV0aG9yPjxhdXRob3I+UGFuYWdpb3Rha29zLCBEZW1vc3RoZW5lczwvYXV0aG9yPjxh
dXRob3I+UGFuaWNvLCBTYWx2YXRvcmU8L2F1dGhvcj48YXV0aG9yPlBlcmV6LUNvcm5hZ28sIEF1
cm9yYTwvYXV0aG9yPjxhdXRob3I+UGV0ZXJzLCBBbm5ldHRlPC9hdXRob3I+PGF1dGhvcj5QaWV0
aWzDpCwgQXJ0bzwvYXV0aG9yPjxhdXRob3I+UGlraGFydCwgSHluZWs8L2F1dGhvcj48YXV0aG9y
PlBzYXR5LCBCcnVjZSBNLjwvYXV0aG9yPjxhdXRob3I+UXVhcnRpLVRyZXZhbm8sIEZvc2NhPC9h
dXRob3I+PGF1dGhvcj5HYXJjaWEsIEouIFJhbcOzbiBRdWlyw7NzPC9hdXRob3I+PGF1dGhvcj5S
aWJvbGksIEVsaW88L2F1dGhvcj48YXV0aG9yPlJpZGtlciwgUGF1bCBNLjwvYXV0aG9yPjxhdXRo
b3I+Um9kcmlndWV6LCBCZWF0cml6PC9hdXRob3I+PGF1dGhvcj5Sb2RyaWd1ZXotQmFycmFuY28s
IE1pZ3VlbDwvYXV0aG9yPjxhdXRob3I+Um9zZW5ncmVuLCBBbm5pa2E8L2F1dGhvcj48YXV0aG9y
PlJvdXNzZWwsIFJvbmFuPC9hdXRob3I+PGF1dGhvcj5TYWNlcmRvdGUsIENhcmxvdHRhPC9hdXRo
b3I+PGF1dGhvcj5TYW5zLCBTdXNhbmE8L2F1dGhvcj48YXV0aG9yPlNhdHRhciwgTmF2ZWVkPC9h
dXRob3I+PGF1dGhvcj5TY2hpYm9ybiwgQ2F0YXJpbmE8L2F1dGhvcj48YXV0aG9yPlNjaG1pZHQs
IELDtnJnZTwvYXV0aG9yPjxhdXRob3I+U2Now7Z0dGtlciwgQmVuPC9hdXRob3I+PGF1dGhvcj5T
Y2h1bHplLCBNYXR0aGlhczwvYXV0aG9yPjxhdXRob3I+U2Nod2FydHosIEpvc2VwaCBFLjwvYXV0
aG9yPjxhdXRob3I+U2VsbWVyLCBSYW5kaSBNYXJpZTwvYXV0aG9yPjxhdXRob3I+U2hlYSwgU3Rl
dmVuPC9hdXRob3I+PGF1dGhvcj5TaGlwbGV5LCBNYXJ0aW4gSi48L2F1dGhvcj48YXV0aG9yPlNp
ZXJpLCBTYWJpbmE8L2F1dGhvcj48YXV0aG9yPlPDtmRlcmJlcmcsIFN0ZWZhbjwvYXV0aG9yPjxh
dXRob3I+U29mYXQsIFJlZWNoYTwvYXV0aG9yPjxhdXRob3I+VGFtb3NpdW5hcywgQWJkb25hczwv
YXV0aG9yPjxhdXRob3I+VGhvcmFuZCwgQmFyYmFyYTwvYXV0aG9yPjxhdXRob3I+VGlsbG1hbm4s
IFRhYXZpPC9hdXRob3I+PGF1dGhvcj5UasO4bm5lbGFuZCwgQW5uZTwvYXV0aG9yPjxhdXRob3I+
VG9uZywgVGFtbXkgWS4gTi48L2F1dGhvcj48YXV0aG9yPlRyaWNob3BvdWxvdSwgQW50b25pYTwv
YXV0aG9yPjxhdXRob3I+VHVtaW5vLCBSb3NhcmlvPC9hdXRob3I+PGF1dGhvcj5UdW5zdGFsbC1Q
ZWRvZSwgSHVnaDwvYXV0aG9yPjxhdXRob3I+VHliamFlcmctSGFuc2VuLCBBbm5lPC9hdXRob3I+
PGF1dGhvcj5Uem91bGFraSwgSm9hbm5hPC9hdXRob3I+PGF1dGhvcj5WYW4gRGVyIEhlaWpkZW4s
IEFtYmVyPC9hdXRob3I+PGF1dGhvcj5WYW4gRGVyIFNjaG91dywgWXZvbm5lIFQuPC9hdXRob3I+
PGF1dGhvcj5WZXJzY2h1cmVuLCBXLiBNLiBNb25pcXVlPC9hdXRob3I+PGF1dGhvcj5Ww7Zsemtl
LCBIZW5yeTwvYXV0aG9yPjxhdXRob3I+V2FsZGV5ZXIsIENocmlzdG9waDwvYXV0aG9yPjxhdXRo
b3I+V2FyZWhhbSwgTmljaG9sYXMgSi48L2F1dGhvcj48YXV0aG9yPldlaWRlcnBhc3MsIEVsaXNh
YmV0ZTwvYXV0aG9yPjxhdXRob3I+V2VpZGluZ2VyLCBGcmFuejwvYXV0aG9yPjxhdXRob3I+V2ls
ZCwgUGhpbGlwcDwvYXV0aG9yPjxhdXRob3I+V2lsbGVpdCwgSm9oYW5uPC9hdXRob3I+PGF1dGhv
cj5XaWxsZWl0LCBQZXRlcjwvYXV0aG9yPjxhdXRob3I+V2lsc2dhYXJkLCBUb208L2F1dGhvcj48
YXV0aG9yPldvb2R3YXJkLCBNYXJrPC9hdXRob3I+PGF1dGhvcj5aZWxsZXIsIFRhbmphPC9hdXRo
b3I+PGF1dGhvcj5aaGFuZywgRHVkYW48L2F1dGhvcj48YXV0aG9yPlpob3UsIEJpbjwvYXV0aG9y
PjxhdXRob3I+RGVuZGFsZSwgUGF1bDwvYXV0aG9yPjxhdXRob3I+RmVyZW5jZSwgQnJpYW4gQS48
L2F1dGhvcj48YXV0aG9yPkhhbGxlLCBNYXJ0aW48L2F1dGhvcj48YXV0aG9yPlRpbW1pcywgQWRh
bTwvYXV0aG9yPjxhdXRob3I+VmFyZGFzLCBQYW5vczwvYXV0aG9yPjxhdXRob3I+RGFuZXNoLCBK
b2huPC9hdXRob3I+PGF1dGhvcj5HcmFoYW0sIElhbjwvYXV0aG9yPjxhdXRob3I+U2Fsb21hYSwg
VmVpa2tvPC9hdXRob3I+PGF1dGhvcj5WaXNzZXJlbiwgRnJhbms8L2F1dGhvcj48YXV0aG9yPkRl
IEJhY3F1ZXIsIERpcms8L2F1dGhvcj48YXV0aG9yPkJsYW5rZW5iZXJnLCBTdGVmYW48L2F1dGhv
cj48YXV0aG9yPkRvcnJlc3RlaWpuLCBKYW5uaWNrPC9hdXRob3I+PGF1dGhvcj5EaSBBbmdlbGFu
dG9uaW8sIEVtYW51ZWxlPC9hdXRob3I+PC9hdXRob3JzPjwvY29udHJpYnV0b3JzPjx0aXRsZXM+
PHRpdGxlPlNDT1JFMiByaXNrIHByZWRpY3Rpb24gYWxnb3JpdGhtczogbmV3IG1vZGVscyB0byBl
c3RpbWF0ZSAxMC15ZWFyIHJpc2sgb2YgY2FyZGlvdmFzY3VsYXIgZGlzZWFzZSBpbiBFdXJvcGU8
L3RpdGxlPjxzZWNvbmRhcnktdGl0bGU+RXVyb3BlYW4gSGVhcnQgSm91cm5hbDwvc2Vjb25kYXJ5
LXRpdGxlPjwvdGl0bGVzPjxwZXJpb2RpY2FsPjxmdWxsLXRpdGxlPkV1cm9wZWFuIEhlYXJ0IEpv
dXJuYWw8L2Z1bGwtdGl0bGU+PC9wZXJpb2RpY2FsPjxwYWdlcz4yNDM5LTI0NTQ8L3BhZ2VzPjx2
b2x1bWU+NDI8L3ZvbHVtZT48bnVtYmVyPjI1PC9udW1iZXI+PGRhdGVzPjx5ZWFyPjIwMjE8L3ll
YXI+PC9kYXRlcz48cHVibGlzaGVyPk94Zm9yZCBVbml2ZXJzaXR5IFByZXNzIChPVVApPC9wdWJs
aXNoZXI+PGlzYm4+MDE5NS02NjhYPC9pc2JuPjx1cmxzPjxyZWxhdGVkLXVybHM+PHVybD5odHRw
czovL2R4LmRvaS5vcmcvMTAuMTA5My9ldXJoZWFydGovZWhhYjMwOTwvdXJsPjwvcmVsYXRlZC11
cmxzPjwvdXJscz48ZWxlY3Ryb25pYy1yZXNvdXJjZS1udW0+MTAuMTA5My9ldXJoZWFydGovZWhh
YjMwOTwvZWxlY3Ryb25pYy1yZXNvdXJjZS1udW0+PC9yZWNvcmQ+PC9DaXRlPjwvRW5kTm90ZT5=
</w:fldData>
              </w:fldChar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fldChar w:fldCharType="separate"/>
            </w:r>
            <w:r w:rsidRPr="00C74EB2">
              <w:rPr>
                <w:rFonts w:ascii="Calibri" w:eastAsia="Calibri" w:hAnsi="Calibri" w:cs="Calibri"/>
                <w:noProof/>
                <w:sz w:val="20"/>
                <w:szCs w:val="20"/>
                <w:vertAlign w:val="superscript"/>
                <w:lang w:val="en-US"/>
              </w:rPr>
              <w:t>24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, f</w:t>
            </w:r>
            <w:r w:rsidRPr="00FB5CE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ctors included in this prediction model are sex, age, systolic blood pressure, smoking status and non-HDL cholesterol.</w:t>
            </w:r>
            <w:r w:rsidRPr="00617F09">
              <w:rPr>
                <w:sz w:val="20"/>
                <w:szCs w:val="20"/>
                <w:lang w:val="en-US"/>
              </w:rPr>
              <w:t xml:space="preserve"> </w:t>
            </w:r>
            <w:r w:rsidRPr="00BE726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* = (random) missing data, </w:t>
            </w:r>
            <w:r w:rsidRPr="00BE7269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¶ = missing due to discontinuation of treatment.</w:t>
            </w:r>
          </w:p>
        </w:tc>
      </w:tr>
      <w:bookmarkEnd w:id="1"/>
    </w:tbl>
    <w:p w14:paraId="73D0429F" w14:textId="77777777" w:rsidR="00FC009A" w:rsidRPr="00A42AA3" w:rsidRDefault="00FC009A" w:rsidP="00FC009A">
      <w:pPr>
        <w:spacing w:line="360" w:lineRule="auto"/>
        <w:jc w:val="both"/>
        <w:rPr>
          <w:lang w:val="en-US"/>
        </w:rPr>
      </w:pPr>
    </w:p>
    <w:p w14:paraId="1798C6C6" w14:textId="77777777" w:rsidR="00FC009A" w:rsidRPr="00E818DF" w:rsidRDefault="00FC009A" w:rsidP="00FC009A">
      <w:pPr>
        <w:jc w:val="both"/>
        <w:rPr>
          <w:lang w:val="en-US"/>
        </w:rPr>
      </w:pPr>
    </w:p>
    <w:p w14:paraId="5B0E5AE4" w14:textId="77777777" w:rsidR="00FC009A" w:rsidRDefault="00FC009A" w:rsidP="00FC009A">
      <w:pPr>
        <w:tabs>
          <w:tab w:val="left" w:pos="0"/>
        </w:tabs>
        <w:jc w:val="both"/>
        <w:rPr>
          <w:b/>
          <w:bCs/>
          <w:lang w:val="en-US"/>
        </w:rPr>
        <w:sectPr w:rsidR="00FC009A" w:rsidSect="00103BA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A1BD383" w14:textId="77777777" w:rsidR="00FC009A" w:rsidRDefault="00FC009A" w:rsidP="00FC009A">
      <w:pPr>
        <w:tabs>
          <w:tab w:val="left" w:pos="0"/>
        </w:tabs>
        <w:jc w:val="both"/>
        <w:rPr>
          <w:b/>
          <w:bCs/>
          <w:lang w:val="en-US"/>
        </w:rPr>
      </w:pPr>
    </w:p>
    <w:p w14:paraId="50C1C92C" w14:textId="686F3E60" w:rsidR="00FC009A" w:rsidRDefault="00FC009A" w:rsidP="00FC009A">
      <w:pPr>
        <w:tabs>
          <w:tab w:val="left" w:pos="0"/>
        </w:tabs>
        <w:jc w:val="both"/>
        <w:rPr>
          <w:lang w:val="en-US"/>
        </w:rPr>
      </w:pPr>
      <w:proofErr w:type="spellStart"/>
      <w:r>
        <w:rPr>
          <w:b/>
          <w:bCs/>
          <w:lang w:val="en-US"/>
        </w:rPr>
        <w:t>eFigure</w:t>
      </w:r>
      <w:proofErr w:type="spellEnd"/>
      <w:r>
        <w:rPr>
          <w:b/>
          <w:bCs/>
          <w:lang w:val="en-US"/>
        </w:rPr>
        <w:t xml:space="preserve"> 1. </w:t>
      </w:r>
      <w:r w:rsidRPr="002E28CB">
        <w:rPr>
          <w:rFonts w:cstheme="minorHAnsi"/>
          <w:lang w:val="en-US"/>
        </w:rPr>
        <w:t xml:space="preserve">Crude </w:t>
      </w:r>
      <w:r>
        <w:rPr>
          <w:rFonts w:cstheme="minorHAnsi"/>
          <w:lang w:val="en-US"/>
        </w:rPr>
        <w:t>QRS, PR, QTc</w:t>
      </w:r>
      <w:r w:rsidRPr="002E28CB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and HR (means and 95% confidence intervals)</w:t>
      </w:r>
      <w:r w:rsidRPr="002E28CB">
        <w:rPr>
          <w:rFonts w:cstheme="minorHAnsi"/>
          <w:lang w:val="en-US"/>
        </w:rPr>
        <w:t xml:space="preserve"> of all patients treated </w:t>
      </w:r>
      <w:r w:rsidRPr="002E28CB">
        <w:rPr>
          <w:lang w:val="en-US"/>
        </w:rPr>
        <w:t>with anti-CGRP monoclonal antibodies</w:t>
      </w:r>
      <w:r>
        <w:rPr>
          <w:lang w:val="en-US"/>
        </w:rPr>
        <w:t xml:space="preserve"> (n=196, erenumab and fremanezumab combined). QRS = depolarization of the ventricles, PR = time between the P wave (atrial depolarization) and the QRS complex, QTc = corrected QT interval, reflecting the duration of ventricular depolarization and repolarization, HR = heart rate. </w:t>
      </w:r>
    </w:p>
    <w:p w14:paraId="354F8FDA" w14:textId="0EB8C99C" w:rsidR="00FC009A" w:rsidRPr="00720915" w:rsidRDefault="00FC009A" w:rsidP="00FC009A">
      <w:pPr>
        <w:tabs>
          <w:tab w:val="left" w:pos="0"/>
        </w:tabs>
        <w:jc w:val="both"/>
        <w:rPr>
          <w:lang w:val="en-US"/>
        </w:rPr>
      </w:pPr>
    </w:p>
    <w:p w14:paraId="484E6321" w14:textId="77777777" w:rsidR="00FC009A" w:rsidRPr="008C57B9" w:rsidRDefault="00FC009A" w:rsidP="00FC009A">
      <w:pPr>
        <w:tabs>
          <w:tab w:val="left" w:pos="0"/>
        </w:tabs>
        <w:jc w:val="both"/>
        <w:rPr>
          <w:rFonts w:cstheme="minorHAnsi"/>
          <w:b/>
          <w:bCs/>
          <w:lang w:val="en-US"/>
        </w:rPr>
      </w:pPr>
      <w:r w:rsidRPr="008C57B9">
        <w:rPr>
          <w:rFonts w:cstheme="minorHAnsi"/>
          <w:b/>
          <w:bCs/>
          <w:lang w:val="en-US"/>
        </w:rPr>
        <w:t xml:space="preserve"> </w:t>
      </w:r>
    </w:p>
    <w:p w14:paraId="0EEA187D" w14:textId="77777777" w:rsidR="00FC009A" w:rsidRPr="00D37A96" w:rsidRDefault="00FC009A">
      <w:pPr>
        <w:rPr>
          <w:lang w:val="en-US"/>
        </w:rPr>
      </w:pPr>
    </w:p>
    <w:sectPr w:rsidR="00FC009A" w:rsidRPr="00D37A96" w:rsidSect="006B6197">
      <w:pgSz w:w="11906" w:h="16838"/>
      <w:pgMar w:top="567" w:right="1440" w:bottom="56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09A"/>
    <w:rsid w:val="00287BED"/>
    <w:rsid w:val="00D37A96"/>
    <w:rsid w:val="00FC0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78BAE7"/>
  <w15:chartTrackingRefBased/>
  <w15:docId w15:val="{A2FEE2FF-A6B2-4CD6-884B-BE6A5F9F7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0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00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0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nd, B.W.H. van der (NEUR)</dc:creator>
  <cp:keywords/>
  <dc:description/>
  <cp:lastModifiedBy>Arend, B.W.H. van der (NEUR)</cp:lastModifiedBy>
  <cp:revision>2</cp:revision>
  <dcterms:created xsi:type="dcterms:W3CDTF">2023-10-26T09:52:00Z</dcterms:created>
  <dcterms:modified xsi:type="dcterms:W3CDTF">2023-10-26T09:52:00Z</dcterms:modified>
</cp:coreProperties>
</file>